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ade"/>
        <w:tblW w:w="15168" w:type="dxa"/>
        <w:tblInd w:w="-318" w:type="dxa"/>
        <w:tblLook w:val="04A0" w:firstRow="1" w:lastRow="0" w:firstColumn="1" w:lastColumn="0" w:noHBand="0" w:noVBand="1"/>
      </w:tblPr>
      <w:tblGrid>
        <w:gridCol w:w="2126"/>
        <w:gridCol w:w="1471"/>
        <w:gridCol w:w="1134"/>
        <w:gridCol w:w="2350"/>
        <w:gridCol w:w="3585"/>
        <w:gridCol w:w="3005"/>
        <w:gridCol w:w="1497"/>
      </w:tblGrid>
      <w:tr w:rsidR="00B07375" w:rsidRPr="00F07224" w:rsidTr="003320D5">
        <w:trPr>
          <w:trHeight w:val="300"/>
        </w:trPr>
        <w:tc>
          <w:tcPr>
            <w:tcW w:w="15168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31B48" w:rsidRPr="001E58FF" w:rsidRDefault="00D43C2F" w:rsidP="00683B44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1E58F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Supplementary </w:t>
            </w:r>
            <w:r w:rsidR="00031B48" w:rsidRPr="001E58F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>Table 1. Master Regulators Connectivity Map Results</w:t>
            </w:r>
            <w:r w:rsidR="00F072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  <w:t xml:space="preserve"> (FULL TABLE)</w:t>
            </w:r>
            <w:bookmarkStart w:id="0" w:name="_GoBack"/>
            <w:bookmarkEnd w:id="0"/>
          </w:p>
        </w:tc>
      </w:tr>
      <w:tr w:rsidR="00B07375" w:rsidRPr="001E58FF" w:rsidTr="003320D5">
        <w:trPr>
          <w:trHeight w:val="300"/>
        </w:trPr>
        <w:tc>
          <w:tcPr>
            <w:tcW w:w="21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31C79" w:rsidRPr="001E58FF" w:rsidRDefault="00731C79" w:rsidP="00731C7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E58F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rug</w:t>
            </w:r>
            <w:proofErr w:type="spellEnd"/>
          </w:p>
        </w:tc>
        <w:tc>
          <w:tcPr>
            <w:tcW w:w="147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31C79" w:rsidRPr="001E58FF" w:rsidRDefault="00731C79" w:rsidP="00731C7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1E58F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nectivity</w:t>
            </w:r>
            <w:proofErr w:type="spellEnd"/>
            <w:r w:rsidRPr="001E58F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Scor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31C79" w:rsidRPr="001E58FF" w:rsidRDefault="00731C79" w:rsidP="00731C79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E58F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-</w:t>
            </w:r>
            <w:proofErr w:type="spellStart"/>
            <w:r w:rsidRPr="001E58FF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alue</w:t>
            </w:r>
            <w:proofErr w:type="spellEnd"/>
          </w:p>
        </w:tc>
        <w:tc>
          <w:tcPr>
            <w:tcW w:w="23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31C79" w:rsidRPr="001E58FF" w:rsidRDefault="00796CC5" w:rsidP="00731C79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E58FF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*</w:t>
            </w:r>
            <w:r w:rsidR="00731C79" w:rsidRPr="001E58FF">
              <w:rPr>
                <w:rFonts w:ascii="Times New Roman" w:eastAsia="Times New Roman" w:hAnsi="Times New Roman" w:cs="Times New Roman"/>
                <w:lang w:eastAsia="pt-BR"/>
              </w:rPr>
              <w:t xml:space="preserve">ATC </w:t>
            </w:r>
            <w:proofErr w:type="spellStart"/>
            <w:r w:rsidR="00731C79" w:rsidRPr="001E58FF">
              <w:rPr>
                <w:rFonts w:ascii="Times New Roman" w:eastAsia="Times New Roman" w:hAnsi="Times New Roman" w:cs="Times New Roman"/>
                <w:lang w:eastAsia="pt-BR"/>
              </w:rPr>
              <w:t>level</w:t>
            </w:r>
            <w:proofErr w:type="spellEnd"/>
            <w:r w:rsidR="008E6963" w:rsidRPr="001E58FF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731C79" w:rsidRPr="001E58FF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</w:p>
        </w:tc>
        <w:tc>
          <w:tcPr>
            <w:tcW w:w="35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31C79" w:rsidRPr="001E58FF" w:rsidRDefault="00796CC5" w:rsidP="00731C79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E58FF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*</w:t>
            </w:r>
            <w:r w:rsidR="00731C79" w:rsidRPr="001E58FF">
              <w:rPr>
                <w:rFonts w:ascii="Times New Roman" w:eastAsia="Times New Roman" w:hAnsi="Times New Roman" w:cs="Times New Roman"/>
                <w:lang w:eastAsia="pt-BR"/>
              </w:rPr>
              <w:t xml:space="preserve">ATC </w:t>
            </w:r>
            <w:proofErr w:type="spellStart"/>
            <w:r w:rsidR="00731C79" w:rsidRPr="001E58FF">
              <w:rPr>
                <w:rFonts w:ascii="Times New Roman" w:eastAsia="Times New Roman" w:hAnsi="Times New Roman" w:cs="Times New Roman"/>
                <w:lang w:eastAsia="pt-BR"/>
              </w:rPr>
              <w:t>level</w:t>
            </w:r>
            <w:proofErr w:type="spellEnd"/>
            <w:r w:rsidR="008E6963" w:rsidRPr="001E58FF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731C79" w:rsidRPr="001E58FF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</w:p>
        </w:tc>
        <w:tc>
          <w:tcPr>
            <w:tcW w:w="300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31C79" w:rsidRPr="001E58FF" w:rsidRDefault="00796CC5" w:rsidP="00731C79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E58FF">
              <w:rPr>
                <w:rFonts w:ascii="Times New Roman" w:eastAsia="Times New Roman" w:hAnsi="Times New Roman" w:cs="Times New Roman"/>
                <w:vertAlign w:val="superscript"/>
                <w:lang w:eastAsia="pt-BR"/>
              </w:rPr>
              <w:t>*</w:t>
            </w:r>
            <w:r w:rsidR="00731C79" w:rsidRPr="001E58FF">
              <w:rPr>
                <w:rFonts w:ascii="Times New Roman" w:eastAsia="Times New Roman" w:hAnsi="Times New Roman" w:cs="Times New Roman"/>
                <w:lang w:eastAsia="pt-BR"/>
              </w:rPr>
              <w:t xml:space="preserve">ATC </w:t>
            </w:r>
            <w:proofErr w:type="spellStart"/>
            <w:r w:rsidR="00731C79" w:rsidRPr="001E58FF">
              <w:rPr>
                <w:rFonts w:ascii="Times New Roman" w:eastAsia="Times New Roman" w:hAnsi="Times New Roman" w:cs="Times New Roman"/>
                <w:lang w:eastAsia="pt-BR"/>
              </w:rPr>
              <w:t>level</w:t>
            </w:r>
            <w:proofErr w:type="spellEnd"/>
            <w:r w:rsidR="008E6963" w:rsidRPr="001E58FF">
              <w:rPr>
                <w:rFonts w:ascii="Times New Roman" w:eastAsia="Times New Roman" w:hAnsi="Times New Roman" w:cs="Times New Roman"/>
                <w:lang w:eastAsia="pt-BR"/>
              </w:rPr>
              <w:t xml:space="preserve"> </w:t>
            </w:r>
            <w:r w:rsidR="00731C79" w:rsidRPr="001E58FF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</w:p>
        </w:tc>
        <w:tc>
          <w:tcPr>
            <w:tcW w:w="149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31C79" w:rsidRPr="001E58FF" w:rsidRDefault="00731C79" w:rsidP="00731C79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E58FF">
              <w:rPr>
                <w:rFonts w:ascii="Times New Roman" w:eastAsia="Times New Roman" w:hAnsi="Times New Roman" w:cs="Times New Roman"/>
                <w:lang w:eastAsia="pt-BR"/>
              </w:rPr>
              <w:t xml:space="preserve">CAS </w:t>
            </w:r>
            <w:proofErr w:type="spellStart"/>
            <w:r w:rsidRPr="001E58FF">
              <w:rPr>
                <w:rFonts w:ascii="Times New Roman" w:eastAsia="Times New Roman" w:hAnsi="Times New Roman" w:cs="Times New Roman"/>
                <w:lang w:eastAsia="pt-BR"/>
              </w:rPr>
              <w:t>number</w:t>
            </w:r>
            <w:proofErr w:type="spellEnd"/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loperamide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1971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A=ALIMENTARY TRACT AND METABOLISM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A07=ANTIDIARRHEALS, INTESTINAL ANTIINFLAMMATORY/ANTIINFECTIVE AGENTS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A07D=ANTIPROPULSIVE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53179-11-6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dicoumarol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554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B=BLOOD AND BLOOD FORMING ORGANS</w:t>
            </w:r>
          </w:p>
        </w:tc>
        <w:tc>
          <w:tcPr>
            <w:tcW w:w="3585" w:type="dxa"/>
            <w:tcBorders>
              <w:top w:val="single" w:sz="4" w:space="0" w:color="auto"/>
            </w:tcBorders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B01=ANTITHROMBOTIC AGENTS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B01A=ANTITHROMBOTIC AGENTS</w:t>
            </w:r>
          </w:p>
        </w:tc>
        <w:tc>
          <w:tcPr>
            <w:tcW w:w="1497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66-76-2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xamoterol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30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3101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C=CARDIOVASCULAR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C01=CARDIAC THERAPY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C01C=CARDIAC STIMULANTS EXCL. CARDIAC GLYCOSIDE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81801-12-9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furosemid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41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167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C=CARDIOVASCULAR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C03=DIURE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C03C=HIGH-CEILING DIURETIC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54-31-9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bumetanid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38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482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C=CARDIOVASCULAR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C03=DIURE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C03C=HIGH-CEILING DIURETIC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28395-03-1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naftidrofuryl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51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284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C=CARDIOVASCULAR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C04=PERIPHERAL VASODILATOR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C04A=PERIPHERAL VASODILATOR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31329-57-4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lidoflaz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51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165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C=CARDIOVASCULAR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C08=CALCIUM CHANNEL BLOCKER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C08E=NON-SELECTIVE CALCIUM CHANNEL BLOCKER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3416-26-0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lovastatin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33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2459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C=CARDIOVASCULAR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C10=LIPID MODIFYING AGENT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C10A=LIPID MODIFYING AGENTS, PLAIN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75330-75-5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econazol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37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1629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=DERMATOLOGICALS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01=ANTIFUNGALS FOR DERMATOLOGICAL USE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D01A=ANTIFUNGALS FOR TOPICAL USE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27220-47-9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clemast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38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3361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=DERMATOLOGICALS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04=ANTIPRURITICS, INCL. ANTIHISTAMINES, ANESTHETICS, ETC.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04A=ANTIPRURITICS, INCL. ANTIHISTAMINES, ANESTHETICS, ETC.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15686-51-8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fusidic</w:t>
            </w:r>
            <w:proofErr w:type="spellEnd"/>
            <w:r w:rsidRPr="003320D5">
              <w:rPr>
                <w:rFonts w:cstheme="minorHAnsi"/>
              </w:rPr>
              <w:t xml:space="preserve"> </w:t>
            </w:r>
            <w:proofErr w:type="spellStart"/>
            <w:r w:rsidRPr="003320D5">
              <w:rPr>
                <w:rFonts w:cstheme="minorHAnsi"/>
              </w:rPr>
              <w:t>acid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23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2937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=DERMATOLOGICALS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D06=ANTIBIOTICS AND CHEMOTHERAPEUTICS FOR DERMATOLOGICAL USE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D06A=ANTIBIOTICS FOR TOPICAL USE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6990-06-3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difloraso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07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3009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=DERMATOLOGICALS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07=CORTICOSTEROIDS, DERMATOLOGICAL PREPARATION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07A=CORTICOSTEROIDS, PLAIN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2557-49-5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fluticaso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29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4845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=DERMATOLOGICALS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07=CORTICOSTEROIDS, DERMATOLOGICAL PREPARATION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07A=CORTICOSTEROIDS, PLAIN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90566-53-3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benzethonium</w:t>
            </w:r>
            <w:proofErr w:type="spellEnd"/>
            <w:r w:rsidRPr="003320D5">
              <w:rPr>
                <w:rFonts w:cstheme="minorHAnsi"/>
              </w:rPr>
              <w:t xml:space="preserve"> </w:t>
            </w:r>
            <w:proofErr w:type="spellStart"/>
            <w:r w:rsidRPr="003320D5">
              <w:rPr>
                <w:rFonts w:cstheme="minorHAnsi"/>
              </w:rPr>
              <w:t>chlorid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78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576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=DERMATOLOGICALS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08=ANTISEPTICS AND DISINFECTANT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08A=ANTISEPTICS AND DISINFECTANT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121-54-0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tretinoin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64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400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=DERMATOLOGICALS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10=ANTI-ACNE PREPARATION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 xml:space="preserve">D10A=ANTI-ACNE </w:t>
            </w:r>
            <w:r w:rsidRPr="003320D5">
              <w:rPr>
                <w:rFonts w:cstheme="minorHAnsi"/>
                <w:lang w:val="en-US"/>
              </w:rPr>
              <w:lastRenderedPageBreak/>
              <w:t>PREPARATIONS FOR TOPICAL USE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lastRenderedPageBreak/>
              <w:t>302-79-4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lastRenderedPageBreak/>
              <w:t>ivermectin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64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198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=DERMATOLOGICALS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11=OTHER DERMATOLOGICAL PREPARATION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D11A=OTHER DERMATOLOGICAL PREPARATION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70288-86-7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benzathine</w:t>
            </w:r>
            <w:proofErr w:type="spellEnd"/>
            <w:r w:rsidRPr="003320D5">
              <w:rPr>
                <w:rFonts w:cstheme="minorHAnsi"/>
              </w:rPr>
              <w:t xml:space="preserve"> </w:t>
            </w:r>
            <w:proofErr w:type="spellStart"/>
            <w:r w:rsidRPr="003320D5">
              <w:rPr>
                <w:rFonts w:cstheme="minorHAnsi"/>
              </w:rPr>
              <w:t>benzylpenicillin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26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3850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J=ANTIINFECTIVES FOR SYSTEMIC USE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J01=ANTIBACTERIALS FOR SYSTEMIC USE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J01C=BETA-LACTAM ANTIBACTERIALS, PENICILLIN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1538-09-6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ceftazidim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16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3958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J=ANTIINFECTIVES FOR SYSTEMIC USE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J01=ANTIBACTERIALS FOR SYSTEMIC USE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J01D=OTHER BETA-LACTAM ANTIBACTERIAL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72558-82-8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lincomycin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41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600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J=ANTIINFECTIVES FOR SYSTEMIC USE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J01=ANTIBACTERIALS FOR SYSTEMIC USE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J01F=MACROLIDES, LINCOSAMIDES AND STREPTOGRAMIN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154-21-2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clofazim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42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1255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J=ANTIINFECTIVES FOR SYSTEMIC USE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J04=ANTIMYCOBACTERIAL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J04B=DRUGS FOR TREATMENT OF LEPRA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2030-63-9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Rapamycin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97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979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L=ANTINEOPLASTIC AND IMMUNOMODULATING AGENTS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L04=IMMUNOSUPPRESSANT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L04A=IMMUNOSUPPRESSANT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53123-88-9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meclofenamic</w:t>
            </w:r>
            <w:proofErr w:type="spellEnd"/>
            <w:r w:rsidRPr="003320D5">
              <w:rPr>
                <w:rFonts w:cstheme="minorHAnsi"/>
              </w:rPr>
              <w:t xml:space="preserve"> </w:t>
            </w:r>
            <w:proofErr w:type="spellStart"/>
            <w:r w:rsidRPr="003320D5">
              <w:rPr>
                <w:rFonts w:cstheme="minorHAnsi"/>
              </w:rPr>
              <w:t>acid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36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2462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M=MUSCULO-SKELETAL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M01=ANTIINFLAMMATORY AND ANTIRHEUMATIC PRODUCT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M01A=ANTIINFLAMMATORY AND ANTIRHEUMATIC PRODUCTS, NON-STEROID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644-62-2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acemetacin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19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2563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M=MUSCULO-SKELETAL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M01=ANTIINFLAMMATORY AND ANTIRHEUMATIC PRODUCT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M01A=ANTIINFLAMMATORY AND ANTIRHEUMATIC PRODUCTS, NON-STEROID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53164-05-9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ketorolac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22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4700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M=MUSCULO-SKELETAL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M01=ANTIINFLAMMATORY AND ANTIRHEUMATIC PRODUCT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M01A=ANTIINFLAMMATORY AND ANTIRHEUMATIC PRODUCTS, NON-STEROID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74103-06-3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dyclon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43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1433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1=ANESTHE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1B=ANESTHETICS, LOCAL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586-60-7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metixe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85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015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4=ANTI-PARKINSON DRUG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4A=ANTICHOLINERGIC AGENT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4969-02-2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trihexyphenidyl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40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1929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4=ANTI-PARKINSON DRUG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4A=ANTICHOLINERGIC AGENT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144-11-6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prochlorperaz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301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173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=PSYCHOLEP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A=ANTIPSYCHOTIC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58-38-8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chlorpromaz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70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546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=PSYCHOLEP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A=ANTIPSYCHOTIC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50-53-3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levomepromaz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58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790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=PSYCHOLEP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A=ANTIPSYCHOTIC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60-99-1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perphenaz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55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1623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=PSYCHOLEP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A=ANTIPSYCHOTIC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58-39-9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lastRenderedPageBreak/>
              <w:t>haloperidol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43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1810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=PSYCHOLEP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A=ANTIPSYCHOTIC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52-86-8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promaz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36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2966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=PSYCHOLEP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A=ANTIPSYCHOTIC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58-40-2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zuclopenthixol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28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3376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=PSYCHOLEP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A=ANTIPSYCHOTIC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53772-83-1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mesoridaz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22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3528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=PSYCHOLEP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A=ANTIPSYCHOTIC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5588-33-0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thioproperaz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09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4228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=PSYCHOLEP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5A=ANTIPSYCHOTIC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316-81-4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maprotil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53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566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6=PSYCHOANALEP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6A=ANTIDEPRESSANT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10262-69-8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mianserin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32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1657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6=PSYCHOANALEP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6A=ANTIDEPRESSANT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24219-97-4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desipram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26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2894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6=PSYCHOANALEP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6A=ANTIDEPRESSANT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50-47-5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nortriptyl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40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4380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6=PSYCHOANALEP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6A=ANTIDEPRESSANT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72-69-5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tacr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21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2861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=NERVOUS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6=PSYCHOANALEPTIC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N06D=ANTI-DEMENTIA DRUG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321-64-2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proguanil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33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3071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P=ANTIPARASITIC PRODUCTS, INSECTICIDES AND REPELLENTS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P01=ANTIPROTOZOALS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P01B=ANTIMALARIALS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500-92-5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astemizol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54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2506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R=RESPIRATORY SYSTEM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R06=ANTIHISTAMINES FOR SYSTEMIC USE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R06A=ANTIHISTAMINES FOR SYSTEMIC USE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68844-77-9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iodixanol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35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757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V=VARIOUS</w:t>
            </w: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V08=CONTRAST MEDIA</w:t>
            </w: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  <w:lang w:val="en-US"/>
              </w:rPr>
            </w:pPr>
            <w:r w:rsidRPr="003320D5">
              <w:rPr>
                <w:rFonts w:cstheme="minorHAnsi"/>
                <w:lang w:val="en-US"/>
              </w:rPr>
              <w:t>V08A=X-RAY CONTRAST MEDIA, IODINATED</w:t>
            </w: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92339-11-2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Trolox</w:t>
            </w:r>
            <w:proofErr w:type="spellEnd"/>
            <w:r w:rsidRPr="003320D5">
              <w:rPr>
                <w:rFonts w:cstheme="minorHAnsi"/>
              </w:rPr>
              <w:t xml:space="preserve"> C</w:t>
            </w:r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48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341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53188-07-1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ursolic</w:t>
            </w:r>
            <w:proofErr w:type="spellEnd"/>
            <w:r w:rsidRPr="003320D5">
              <w:rPr>
                <w:rFonts w:cstheme="minorHAnsi"/>
              </w:rPr>
              <w:t xml:space="preserve"> </w:t>
            </w:r>
            <w:proofErr w:type="spellStart"/>
            <w:r w:rsidRPr="003320D5">
              <w:rPr>
                <w:rFonts w:cstheme="minorHAnsi"/>
              </w:rPr>
              <w:t>acid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41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348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297417-0002B</w:t>
            </w:r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364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357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127967-03-7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piperacetaz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56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391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3819-00-9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chlorcycliz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43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408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82-93-9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acetylsalicylsalicylic</w:t>
            </w:r>
            <w:proofErr w:type="spellEnd"/>
            <w:r w:rsidRPr="003320D5">
              <w:rPr>
                <w:rFonts w:cstheme="minorHAnsi"/>
              </w:rPr>
              <w:t xml:space="preserve"> </w:t>
            </w:r>
            <w:proofErr w:type="spellStart"/>
            <w:r w:rsidRPr="003320D5">
              <w:rPr>
                <w:rFonts w:cstheme="minorHAnsi"/>
              </w:rPr>
              <w:t>acid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46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472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530-75-6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homochlorcycliz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57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489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848-53-3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eticloprid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40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0713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97612-24-3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sulfamonomethox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30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1424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1220-83-3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alpha-</w:t>
            </w:r>
            <w:proofErr w:type="spellStart"/>
            <w:r w:rsidRPr="003320D5">
              <w:rPr>
                <w:rFonts w:cstheme="minorHAnsi"/>
              </w:rPr>
              <w:t>yohimb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32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1666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131-03-3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lasalocid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38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2109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25999-31-9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gabexat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09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2571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39492-01-8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spiradoline</w:t>
            </w:r>
            <w:proofErr w:type="spellEnd"/>
          </w:p>
        </w:tc>
        <w:tc>
          <w:tcPr>
            <w:tcW w:w="1471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29</w:t>
            </w:r>
          </w:p>
        </w:tc>
        <w:tc>
          <w:tcPr>
            <w:tcW w:w="1134" w:type="dxa"/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2751</w:t>
            </w:r>
          </w:p>
        </w:tc>
        <w:tc>
          <w:tcPr>
            <w:tcW w:w="2350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58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005" w:type="dxa"/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1497" w:type="dxa"/>
            <w:tcBorders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87151-85-7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proofErr w:type="spellStart"/>
            <w:r w:rsidRPr="003320D5">
              <w:rPr>
                <w:rFonts w:cstheme="minorHAnsi"/>
              </w:rPr>
              <w:t>thioperamide</w:t>
            </w:r>
            <w:proofErr w:type="spellEnd"/>
          </w:p>
        </w:tc>
        <w:tc>
          <w:tcPr>
            <w:tcW w:w="147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-0.2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3313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585" w:type="dxa"/>
            <w:tcBorders>
              <w:bottom w:val="single" w:sz="4" w:space="0" w:color="auto"/>
            </w:tcBorders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1497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106243-16-7</w:t>
            </w:r>
          </w:p>
        </w:tc>
      </w:tr>
      <w:tr w:rsidR="001E58FF" w:rsidRPr="003320D5" w:rsidTr="003320D5">
        <w:trPr>
          <w:trHeight w:val="300"/>
        </w:trPr>
        <w:tc>
          <w:tcPr>
            <w:tcW w:w="2126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Prestwick-1082 ((-)-</w:t>
            </w:r>
            <w:proofErr w:type="spellStart"/>
            <w:r w:rsidRPr="003320D5">
              <w:rPr>
                <w:rFonts w:cstheme="minorHAnsi"/>
              </w:rPr>
              <w:lastRenderedPageBreak/>
              <w:t>Eseroline</w:t>
            </w:r>
            <w:proofErr w:type="spellEnd"/>
            <w:r w:rsidRPr="003320D5">
              <w:rPr>
                <w:rFonts w:cstheme="minorHAnsi"/>
              </w:rPr>
              <w:t xml:space="preserve"> </w:t>
            </w:r>
            <w:proofErr w:type="spellStart"/>
            <w:r w:rsidRPr="003320D5">
              <w:rPr>
                <w:rFonts w:cstheme="minorHAnsi"/>
              </w:rPr>
              <w:t>fumarate</w:t>
            </w:r>
            <w:proofErr w:type="spellEnd"/>
            <w:r w:rsidRPr="003320D5">
              <w:rPr>
                <w:rFonts w:cstheme="minorHAnsi"/>
              </w:rPr>
              <w:t xml:space="preserve"> </w:t>
            </w:r>
            <w:proofErr w:type="spellStart"/>
            <w:r w:rsidRPr="003320D5">
              <w:rPr>
                <w:rFonts w:cstheme="minorHAnsi"/>
              </w:rPr>
              <w:t>salt</w:t>
            </w:r>
            <w:proofErr w:type="spellEnd"/>
            <w:r w:rsidRPr="003320D5">
              <w:rPr>
                <w:rFonts w:cstheme="minorHAnsi"/>
              </w:rPr>
              <w:t>)</w:t>
            </w:r>
          </w:p>
        </w:tc>
        <w:tc>
          <w:tcPr>
            <w:tcW w:w="1471" w:type="dxa"/>
            <w:tcBorders>
              <w:bottom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lastRenderedPageBreak/>
              <w:t>-0.220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0.03367</w:t>
            </w:r>
          </w:p>
        </w:tc>
        <w:tc>
          <w:tcPr>
            <w:tcW w:w="2350" w:type="dxa"/>
            <w:tcBorders>
              <w:bottom w:val="nil"/>
            </w:tcBorders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585" w:type="dxa"/>
            <w:tcBorders>
              <w:bottom w:val="nil"/>
            </w:tcBorders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3005" w:type="dxa"/>
            <w:tcBorders>
              <w:bottom w:val="nil"/>
            </w:tcBorders>
            <w:noWrap/>
            <w:vAlign w:val="center"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</w:p>
        </w:tc>
        <w:tc>
          <w:tcPr>
            <w:tcW w:w="1497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1E58FF" w:rsidRPr="003320D5" w:rsidRDefault="001E58FF" w:rsidP="001E58FF">
            <w:pPr>
              <w:jc w:val="center"/>
              <w:rPr>
                <w:rFonts w:cstheme="minorHAnsi"/>
              </w:rPr>
            </w:pPr>
            <w:r w:rsidRPr="003320D5">
              <w:rPr>
                <w:rFonts w:cstheme="minorHAnsi"/>
              </w:rPr>
              <w:t>70310-73-5</w:t>
            </w:r>
          </w:p>
        </w:tc>
      </w:tr>
      <w:tr w:rsidR="003320D5" w:rsidRPr="003320D5" w:rsidTr="003320D5">
        <w:trPr>
          <w:trHeight w:val="300"/>
        </w:trPr>
        <w:tc>
          <w:tcPr>
            <w:tcW w:w="2126" w:type="dxa"/>
            <w:tcBorders>
              <w:top w:val="single" w:sz="4" w:space="0" w:color="auto"/>
              <w:left w:val="nil"/>
            </w:tcBorders>
            <w:noWrap/>
            <w:hideMark/>
          </w:tcPr>
          <w:p w:rsidR="003320D5" w:rsidRPr="003320D5" w:rsidRDefault="003320D5" w:rsidP="003320D5">
            <w:pPr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320D5">
              <w:rPr>
                <w:rFonts w:eastAsia="Times New Roman" w:cstheme="minorHAnsi"/>
                <w:color w:val="000000"/>
                <w:lang w:eastAsia="pt-BR"/>
              </w:rPr>
              <w:lastRenderedPageBreak/>
              <w:t>metitepine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hideMark/>
          </w:tcPr>
          <w:p w:rsidR="003320D5" w:rsidRPr="003320D5" w:rsidRDefault="003320D5" w:rsidP="003320D5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320D5">
              <w:rPr>
                <w:rFonts w:eastAsia="Times New Roman" w:cstheme="minorHAnsi"/>
                <w:color w:val="000000"/>
                <w:lang w:eastAsia="pt-BR"/>
              </w:rPr>
              <w:t>-0.2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320D5" w:rsidRPr="003320D5" w:rsidRDefault="003320D5" w:rsidP="003320D5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320D5">
              <w:rPr>
                <w:rFonts w:eastAsia="Times New Roman" w:cstheme="minorHAnsi"/>
                <w:color w:val="000000"/>
                <w:lang w:eastAsia="pt-BR"/>
              </w:rPr>
              <w:t>0.04174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noWrap/>
            <w:hideMark/>
          </w:tcPr>
          <w:p w:rsidR="003320D5" w:rsidRPr="003320D5" w:rsidRDefault="003320D5" w:rsidP="003320D5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  <w:noWrap/>
            <w:hideMark/>
          </w:tcPr>
          <w:p w:rsidR="003320D5" w:rsidRPr="003320D5" w:rsidRDefault="003320D5" w:rsidP="003320D5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</w:p>
        </w:tc>
        <w:tc>
          <w:tcPr>
            <w:tcW w:w="3005" w:type="dxa"/>
            <w:tcBorders>
              <w:top w:val="single" w:sz="4" w:space="0" w:color="auto"/>
            </w:tcBorders>
            <w:noWrap/>
            <w:hideMark/>
          </w:tcPr>
          <w:p w:rsidR="003320D5" w:rsidRPr="003320D5" w:rsidRDefault="003320D5" w:rsidP="003320D5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</w:p>
        </w:tc>
        <w:tc>
          <w:tcPr>
            <w:tcW w:w="1497" w:type="dxa"/>
            <w:tcBorders>
              <w:top w:val="single" w:sz="4" w:space="0" w:color="auto"/>
              <w:right w:val="nil"/>
            </w:tcBorders>
            <w:noWrap/>
            <w:hideMark/>
          </w:tcPr>
          <w:p w:rsidR="003320D5" w:rsidRPr="003320D5" w:rsidRDefault="003320D5" w:rsidP="003320D5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320D5">
              <w:rPr>
                <w:rFonts w:eastAsia="Times New Roman" w:cstheme="minorHAnsi"/>
                <w:color w:val="000000"/>
                <w:lang w:eastAsia="pt-BR"/>
              </w:rPr>
              <w:t>20229-30-5</w:t>
            </w:r>
          </w:p>
        </w:tc>
      </w:tr>
      <w:tr w:rsidR="003320D5" w:rsidRPr="003320D5" w:rsidTr="003320D5">
        <w:trPr>
          <w:trHeight w:val="300"/>
        </w:trPr>
        <w:tc>
          <w:tcPr>
            <w:tcW w:w="2126" w:type="dxa"/>
            <w:tcBorders>
              <w:left w:val="nil"/>
              <w:bottom w:val="single" w:sz="24" w:space="0" w:color="auto"/>
            </w:tcBorders>
            <w:noWrap/>
            <w:hideMark/>
          </w:tcPr>
          <w:p w:rsidR="003320D5" w:rsidRPr="003320D5" w:rsidRDefault="003320D5" w:rsidP="003320D5">
            <w:pPr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320D5">
              <w:rPr>
                <w:rFonts w:eastAsia="Times New Roman" w:cstheme="minorHAnsi"/>
                <w:color w:val="000000"/>
                <w:lang w:eastAsia="pt-BR"/>
              </w:rPr>
              <w:t>coralyne</w:t>
            </w:r>
            <w:proofErr w:type="spellEnd"/>
          </w:p>
        </w:tc>
        <w:tc>
          <w:tcPr>
            <w:tcW w:w="1471" w:type="dxa"/>
            <w:tcBorders>
              <w:bottom w:val="single" w:sz="8" w:space="0" w:color="auto"/>
            </w:tcBorders>
            <w:noWrap/>
            <w:hideMark/>
          </w:tcPr>
          <w:p w:rsidR="003320D5" w:rsidRPr="003320D5" w:rsidRDefault="003320D5" w:rsidP="003320D5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320D5">
              <w:rPr>
                <w:rFonts w:eastAsia="Times New Roman" w:cstheme="minorHAnsi"/>
                <w:color w:val="000000"/>
                <w:lang w:eastAsia="pt-BR"/>
              </w:rPr>
              <w:t>-0.226</w:t>
            </w:r>
          </w:p>
        </w:tc>
        <w:tc>
          <w:tcPr>
            <w:tcW w:w="1134" w:type="dxa"/>
            <w:noWrap/>
            <w:hideMark/>
          </w:tcPr>
          <w:p w:rsidR="003320D5" w:rsidRPr="003320D5" w:rsidRDefault="003320D5" w:rsidP="003320D5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  <w:r w:rsidRPr="003320D5">
              <w:rPr>
                <w:rFonts w:eastAsia="Times New Roman" w:cstheme="minorHAnsi"/>
                <w:color w:val="000000"/>
                <w:lang w:eastAsia="pt-BR"/>
              </w:rPr>
              <w:t>0.04943</w:t>
            </w:r>
          </w:p>
        </w:tc>
        <w:tc>
          <w:tcPr>
            <w:tcW w:w="2350" w:type="dxa"/>
            <w:noWrap/>
            <w:hideMark/>
          </w:tcPr>
          <w:p w:rsidR="003320D5" w:rsidRPr="003320D5" w:rsidRDefault="003320D5" w:rsidP="003320D5">
            <w:pPr>
              <w:jc w:val="right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3585" w:type="dxa"/>
            <w:noWrap/>
            <w:hideMark/>
          </w:tcPr>
          <w:p w:rsidR="003320D5" w:rsidRPr="003320D5" w:rsidRDefault="003320D5" w:rsidP="003320D5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</w:p>
        </w:tc>
        <w:tc>
          <w:tcPr>
            <w:tcW w:w="3005" w:type="dxa"/>
            <w:noWrap/>
            <w:hideMark/>
          </w:tcPr>
          <w:p w:rsidR="003320D5" w:rsidRPr="003320D5" w:rsidRDefault="003320D5" w:rsidP="003320D5">
            <w:pPr>
              <w:rPr>
                <w:rFonts w:eastAsia="Times New Roman" w:cstheme="minorHAnsi"/>
                <w:sz w:val="20"/>
                <w:szCs w:val="20"/>
                <w:lang w:eastAsia="pt-BR"/>
              </w:rPr>
            </w:pPr>
          </w:p>
        </w:tc>
        <w:tc>
          <w:tcPr>
            <w:tcW w:w="1497" w:type="dxa"/>
            <w:tcBorders>
              <w:right w:val="nil"/>
            </w:tcBorders>
            <w:noWrap/>
            <w:hideMark/>
          </w:tcPr>
          <w:p w:rsidR="003320D5" w:rsidRPr="003320D5" w:rsidRDefault="003320D5" w:rsidP="003320D5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320D5">
              <w:rPr>
                <w:rFonts w:eastAsia="Times New Roman" w:cstheme="minorHAnsi"/>
                <w:color w:val="000000"/>
                <w:lang w:eastAsia="pt-BR"/>
              </w:rPr>
              <w:t>6872-73-7</w:t>
            </w:r>
          </w:p>
        </w:tc>
      </w:tr>
      <w:tr w:rsidR="00B07375" w:rsidRPr="00F07224" w:rsidTr="003320D5">
        <w:tc>
          <w:tcPr>
            <w:tcW w:w="15168" w:type="dxa"/>
            <w:gridSpan w:val="7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C2630D" w:rsidRPr="001E58FF" w:rsidRDefault="00B07375" w:rsidP="00B07375">
            <w:pPr>
              <w:rPr>
                <w:rFonts w:ascii="Times New Roman" w:hAnsi="Times New Roman" w:cs="Times New Roman"/>
                <w:lang w:val="en-US"/>
              </w:rPr>
            </w:pPr>
            <w:r w:rsidRPr="001E58FF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1E58FF">
              <w:rPr>
                <w:rFonts w:ascii="Times New Roman" w:hAnsi="Times New Roman" w:cs="Times New Roman"/>
                <w:lang w:val="en-US"/>
              </w:rPr>
              <w:t>Anatomical Therapeutic Chemical (ATC) Classification</w:t>
            </w:r>
          </w:p>
        </w:tc>
      </w:tr>
    </w:tbl>
    <w:p w:rsidR="00EA4C4F" w:rsidRPr="001E58FF" w:rsidRDefault="00EA4C4F">
      <w:pPr>
        <w:rPr>
          <w:rFonts w:ascii="Times New Roman" w:hAnsi="Times New Roman" w:cs="Times New Roman"/>
          <w:lang w:val="en-US"/>
        </w:rPr>
      </w:pPr>
    </w:p>
    <w:sectPr w:rsidR="00EA4C4F" w:rsidRPr="001E58FF" w:rsidSect="00731C79">
      <w:pgSz w:w="16838" w:h="11906" w:orient="landscape" w:code="9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C79"/>
    <w:rsid w:val="00031B48"/>
    <w:rsid w:val="001E58FF"/>
    <w:rsid w:val="003320D5"/>
    <w:rsid w:val="004724DC"/>
    <w:rsid w:val="005001F5"/>
    <w:rsid w:val="00535173"/>
    <w:rsid w:val="00605F0A"/>
    <w:rsid w:val="00731C79"/>
    <w:rsid w:val="00774317"/>
    <w:rsid w:val="00796CC5"/>
    <w:rsid w:val="008E6963"/>
    <w:rsid w:val="00A102BD"/>
    <w:rsid w:val="00B07375"/>
    <w:rsid w:val="00B20567"/>
    <w:rsid w:val="00C2630D"/>
    <w:rsid w:val="00D43C2F"/>
    <w:rsid w:val="00EA4C4F"/>
    <w:rsid w:val="00F07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917C9"/>
  <w15:docId w15:val="{E8BFFADD-0BDA-4534-80BF-21036A6D6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31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9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90</Words>
  <Characters>5352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24</dc:creator>
  <cp:keywords/>
  <dc:description/>
  <cp:lastModifiedBy>Marco</cp:lastModifiedBy>
  <cp:revision>4</cp:revision>
  <dcterms:created xsi:type="dcterms:W3CDTF">2018-03-06T18:10:00Z</dcterms:created>
  <dcterms:modified xsi:type="dcterms:W3CDTF">2018-03-06T18:21:00Z</dcterms:modified>
</cp:coreProperties>
</file>